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ind w:left="1200" w:hanging="1200" w:hangingChars="500"/>
        <w:jc w:val="both"/>
        <w:rPr>
          <w:rFonts w:hint="default" w:ascii="Times New Roman" w:hAnsi="Times New Roman" w:eastAsia="宋体" w:cs="Times New Roman"/>
          <w:color w:val="0000FF"/>
          <w:sz w:val="24"/>
          <w:szCs w:val="24"/>
          <w:lang w:val="en-GB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2</w:t>
      </w:r>
      <w:bookmarkStart w:id="0" w:name="OLE_LINK48"/>
      <w:bookmarkStart w:id="1" w:name="OLE_LINK49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The copy number variation</w:t>
      </w:r>
      <w:bookmarkStart w:id="3" w:name="_GoBack"/>
      <w:bookmarkEnd w:id="3"/>
      <w:r>
        <w:rPr>
          <w:rFonts w:ascii="Times New Roman" w:hAnsi="Times New Roman" w:eastAsia="宋体" w:cs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of the 4.9 Mb deletion in this study and its highly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overlapping deletion fragment are pathogenic or suspected to be pathogenic.</w:t>
      </w:r>
    </w:p>
    <w:tbl>
      <w:tblPr>
        <w:tblStyle w:val="3"/>
        <w:tblW w:w="9924" w:type="dxa"/>
        <w:tblInd w:w="-431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2301"/>
        <w:gridCol w:w="1418"/>
        <w:gridCol w:w="4678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ecipher ID</w:t>
            </w:r>
          </w:p>
        </w:tc>
        <w:tc>
          <w:tcPr>
            <w:tcW w:w="23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ragment(chr10)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ssessment</w:t>
            </w:r>
          </w:p>
        </w:tc>
        <w:tc>
          <w:tcPr>
            <w:tcW w:w="467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linical feature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82374</w:t>
            </w:r>
          </w:p>
        </w:tc>
        <w:tc>
          <w:tcPr>
            <w:tcW w:w="23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7011584-51664079</w:t>
            </w:r>
          </w:p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thogenic</w:t>
            </w:r>
          </w:p>
        </w:tc>
        <w:tc>
          <w:tcPr>
            <w:tcW w:w="46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edium mental retardation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2708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6287821-51861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spected pathogeni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ars forward, and protruding ears, congenital nystagmus, unilateral Microphthalmos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519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6984913-51804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uspected </w:t>
            </w:r>
            <w:bookmarkStart w:id="2" w:name="OLE_LINK98"/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thogenic</w:t>
            </w:r>
            <w:bookmarkEnd w:id="2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ental retardation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</w:p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Our patient)</w:t>
            </w:r>
          </w:p>
        </w:tc>
        <w:tc>
          <w:tcPr>
            <w:tcW w:w="23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6123781-51028772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thogenic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pnea, dyspnea, cyanosis, ventilator dependence, high carbon dioxide pressure, hypotonia, convulsions</w:t>
            </w:r>
          </w:p>
        </w:tc>
      </w:tr>
      <w:bookmarkEnd w:id="0"/>
      <w:bookmarkEnd w:id="1"/>
    </w:tbl>
    <w:p>
      <w:pPr>
        <w:autoSpaceDE w:val="0"/>
        <w:autoSpaceDN w:val="0"/>
        <w:adjustRightInd w:val="0"/>
        <w:spacing w:line="480" w:lineRule="auto"/>
        <w:jc w:val="left"/>
        <w:rPr>
          <w:rFonts w:ascii="Arial" w:hAnsi="Arial" w:eastAsia="宋体" w:cs="Arial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F1C"/>
    <w:rsid w:val="000D1F1C"/>
    <w:rsid w:val="00301740"/>
    <w:rsid w:val="007B6E94"/>
    <w:rsid w:val="009C0065"/>
    <w:rsid w:val="2B8D684A"/>
    <w:rsid w:val="32BD149F"/>
    <w:rsid w:val="572360C3"/>
    <w:rsid w:val="57A3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4</Words>
  <Characters>539</Characters>
  <Lines>4</Lines>
  <Paragraphs>1</Paragraphs>
  <TotalTime>2</TotalTime>
  <ScaleCrop>false</ScaleCrop>
  <LinksUpToDate>false</LinksUpToDate>
  <CharactersWithSpaces>632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21:07:00Z</dcterms:created>
  <dc:creator>贻霞 张</dc:creator>
  <cp:lastModifiedBy>张新伟</cp:lastModifiedBy>
  <dcterms:modified xsi:type="dcterms:W3CDTF">2020-03-10T12:29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